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1A152" w14:textId="77777777" w:rsidR="00023763" w:rsidRDefault="0002376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5F0D219" w14:textId="77777777" w:rsidR="007E663F" w:rsidRPr="003C1AC0" w:rsidRDefault="007E663F" w:rsidP="007E663F">
      <w:pPr>
        <w:spacing w:line="480" w:lineRule="auto"/>
        <w:rPr>
          <w:rFonts w:ascii="Times New Roman" w:hAnsi="Times New Roman" w:cs="Times New Roman"/>
          <w:b/>
          <w:bCs/>
        </w:rPr>
      </w:pPr>
      <w:r w:rsidRPr="00AC625D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A</w:t>
      </w:r>
      <w:r w:rsidRPr="00AC625D">
        <w:rPr>
          <w:rFonts w:ascii="Times New Roman" w:hAnsi="Times New Roman" w:cs="Times New Roman"/>
          <w:b/>
          <w:bCs/>
        </w:rPr>
        <w:t xml:space="preserve"> Table. Working time </w:t>
      </w:r>
      <w:bookmarkStart w:id="0" w:name="_GoBack"/>
      <w:bookmarkEnd w:id="0"/>
      <w:r w:rsidRPr="00AC625D">
        <w:rPr>
          <w:rFonts w:ascii="Times New Roman" w:hAnsi="Times New Roman" w:cs="Times New Roman"/>
          <w:b/>
          <w:bCs/>
        </w:rPr>
        <w:t xml:space="preserve">adaptations by gender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7E663F" w14:paraId="5195F46F" w14:textId="77777777" w:rsidTr="00F05FC6">
        <w:tc>
          <w:tcPr>
            <w:tcW w:w="4819" w:type="dxa"/>
          </w:tcPr>
          <w:p w14:paraId="12B8E437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A17DF28" w14:textId="77777777" w:rsidR="007E663F" w:rsidRPr="003C1AC0" w:rsidRDefault="007E663F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417" w:type="dxa"/>
          </w:tcPr>
          <w:p w14:paraId="60D8DED1" w14:textId="77777777" w:rsidR="007E663F" w:rsidRPr="003C1AC0" w:rsidRDefault="007E663F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417" w:type="dxa"/>
          </w:tcPr>
          <w:p w14:paraId="7AE8D73B" w14:textId="77777777" w:rsidR="007E663F" w:rsidRPr="003C1AC0" w:rsidRDefault="007E663F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Total</w:t>
            </w:r>
          </w:p>
        </w:tc>
      </w:tr>
      <w:tr w:rsidR="007E663F" w14:paraId="2317A338" w14:textId="77777777" w:rsidTr="00F05FC6">
        <w:tc>
          <w:tcPr>
            <w:tcW w:w="4819" w:type="dxa"/>
          </w:tcPr>
          <w:p w14:paraId="00CF25DD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less than on a normal workday</w:t>
            </w:r>
          </w:p>
        </w:tc>
        <w:tc>
          <w:tcPr>
            <w:tcW w:w="1417" w:type="dxa"/>
          </w:tcPr>
          <w:p w14:paraId="25EC331A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1417" w:type="dxa"/>
          </w:tcPr>
          <w:p w14:paraId="71713F8A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1417" w:type="dxa"/>
          </w:tcPr>
          <w:p w14:paraId="209F8756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8.3%</w:t>
            </w:r>
          </w:p>
        </w:tc>
      </w:tr>
      <w:tr w:rsidR="007E663F" w14:paraId="000D067B" w14:textId="77777777" w:rsidTr="00F05FC6">
        <w:tc>
          <w:tcPr>
            <w:tcW w:w="4819" w:type="dxa"/>
          </w:tcPr>
          <w:p w14:paraId="5CDD5EED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 xml:space="preserve">Worked as much as </w:t>
            </w:r>
            <w:r>
              <w:rPr>
                <w:rFonts w:ascii="Times New Roman" w:hAnsi="Times New Roman" w:cs="Times New Roman"/>
                <w:bCs/>
              </w:rPr>
              <w:t xml:space="preserve">usual </w:t>
            </w:r>
            <w:r w:rsidRPr="00AC625D">
              <w:rPr>
                <w:rFonts w:ascii="Times New Roman" w:hAnsi="Times New Roman" w:cs="Times New Roman"/>
                <w:bCs/>
              </w:rPr>
              <w:t>on a normal workday</w:t>
            </w:r>
          </w:p>
        </w:tc>
        <w:tc>
          <w:tcPr>
            <w:tcW w:w="1417" w:type="dxa"/>
          </w:tcPr>
          <w:p w14:paraId="338FA428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1417" w:type="dxa"/>
          </w:tcPr>
          <w:p w14:paraId="28996840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1417" w:type="dxa"/>
          </w:tcPr>
          <w:p w14:paraId="2041314C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4.7%</w:t>
            </w:r>
          </w:p>
        </w:tc>
      </w:tr>
      <w:tr w:rsidR="007E663F" w14:paraId="4EB96609" w14:textId="77777777" w:rsidTr="00F05FC6">
        <w:tc>
          <w:tcPr>
            <w:tcW w:w="4819" w:type="dxa"/>
          </w:tcPr>
          <w:p w14:paraId="0EBE564F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more than on a normal workday</w:t>
            </w:r>
          </w:p>
        </w:tc>
        <w:tc>
          <w:tcPr>
            <w:tcW w:w="1417" w:type="dxa"/>
          </w:tcPr>
          <w:p w14:paraId="3701BBF7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1417" w:type="dxa"/>
          </w:tcPr>
          <w:p w14:paraId="5894BAC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417" w:type="dxa"/>
          </w:tcPr>
          <w:p w14:paraId="5CCD6570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7.0%</w:t>
            </w:r>
          </w:p>
        </w:tc>
      </w:tr>
      <w:tr w:rsidR="007E663F" w14:paraId="3FB1FAE0" w14:textId="77777777" w:rsidTr="00F05FC6">
        <w:tc>
          <w:tcPr>
            <w:tcW w:w="4819" w:type="dxa"/>
          </w:tcPr>
          <w:p w14:paraId="398C33C6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52AAF7DD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417" w:type="dxa"/>
          </w:tcPr>
          <w:p w14:paraId="03F3B753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17" w:type="dxa"/>
          </w:tcPr>
          <w:p w14:paraId="37CC9D0E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684</w:t>
            </w:r>
          </w:p>
        </w:tc>
      </w:tr>
      <w:tr w:rsidR="007E663F" w14:paraId="7CA292B9" w14:textId="77777777" w:rsidTr="00F05FC6">
        <w:tc>
          <w:tcPr>
            <w:tcW w:w="4819" w:type="dxa"/>
          </w:tcPr>
          <w:p w14:paraId="29F24695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less than on a normal day off</w:t>
            </w:r>
          </w:p>
        </w:tc>
        <w:tc>
          <w:tcPr>
            <w:tcW w:w="1417" w:type="dxa"/>
          </w:tcPr>
          <w:p w14:paraId="4E8A887C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417" w:type="dxa"/>
          </w:tcPr>
          <w:p w14:paraId="33A2EC64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417" w:type="dxa"/>
          </w:tcPr>
          <w:p w14:paraId="0C538F06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9.5%</w:t>
            </w:r>
          </w:p>
        </w:tc>
      </w:tr>
      <w:tr w:rsidR="007E663F" w14:paraId="4CFB0829" w14:textId="77777777" w:rsidTr="00F05FC6">
        <w:tc>
          <w:tcPr>
            <w:tcW w:w="4819" w:type="dxa"/>
          </w:tcPr>
          <w:p w14:paraId="03E3B03B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as much as on a normal day off</w:t>
            </w:r>
          </w:p>
        </w:tc>
        <w:tc>
          <w:tcPr>
            <w:tcW w:w="1417" w:type="dxa"/>
          </w:tcPr>
          <w:p w14:paraId="50EC85FF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8.2%</w:t>
            </w:r>
          </w:p>
        </w:tc>
        <w:tc>
          <w:tcPr>
            <w:tcW w:w="1417" w:type="dxa"/>
          </w:tcPr>
          <w:p w14:paraId="1CDD7B2E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417" w:type="dxa"/>
          </w:tcPr>
          <w:p w14:paraId="77CB4AA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0.2%</w:t>
            </w:r>
          </w:p>
        </w:tc>
      </w:tr>
      <w:tr w:rsidR="007E663F" w14:paraId="622E8E80" w14:textId="77777777" w:rsidTr="00F05FC6">
        <w:tc>
          <w:tcPr>
            <w:tcW w:w="4819" w:type="dxa"/>
          </w:tcPr>
          <w:p w14:paraId="5574E888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more than on a normal day off</w:t>
            </w:r>
          </w:p>
        </w:tc>
        <w:tc>
          <w:tcPr>
            <w:tcW w:w="1417" w:type="dxa"/>
          </w:tcPr>
          <w:p w14:paraId="010988DE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1417" w:type="dxa"/>
          </w:tcPr>
          <w:p w14:paraId="65D46FDB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7.7%</w:t>
            </w:r>
          </w:p>
        </w:tc>
        <w:tc>
          <w:tcPr>
            <w:tcW w:w="1417" w:type="dxa"/>
          </w:tcPr>
          <w:p w14:paraId="21D42224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0.2%</w:t>
            </w:r>
          </w:p>
        </w:tc>
      </w:tr>
      <w:tr w:rsidR="007E663F" w14:paraId="45FFC691" w14:textId="77777777" w:rsidTr="00F05FC6">
        <w:tc>
          <w:tcPr>
            <w:tcW w:w="4819" w:type="dxa"/>
          </w:tcPr>
          <w:p w14:paraId="2F1DB305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21699D96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17" w:type="dxa"/>
          </w:tcPr>
          <w:p w14:paraId="6BCF440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17" w:type="dxa"/>
          </w:tcPr>
          <w:p w14:paraId="0970C344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82</w:t>
            </w:r>
          </w:p>
        </w:tc>
      </w:tr>
      <w:tr w:rsidR="007E663F" w14:paraId="5E46FC8E" w14:textId="77777777" w:rsidTr="00F05FC6">
        <w:tc>
          <w:tcPr>
            <w:tcW w:w="4819" w:type="dxa"/>
          </w:tcPr>
          <w:p w14:paraId="007191BB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less in the evenings</w:t>
            </w:r>
          </w:p>
        </w:tc>
        <w:tc>
          <w:tcPr>
            <w:tcW w:w="1417" w:type="dxa"/>
          </w:tcPr>
          <w:p w14:paraId="1FF05960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417" w:type="dxa"/>
          </w:tcPr>
          <w:p w14:paraId="62A17252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417" w:type="dxa"/>
          </w:tcPr>
          <w:p w14:paraId="66AB8CD7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0.4%</w:t>
            </w:r>
          </w:p>
        </w:tc>
      </w:tr>
      <w:tr w:rsidR="007E663F" w14:paraId="0E27CCAC" w14:textId="77777777" w:rsidTr="00F05FC6">
        <w:tc>
          <w:tcPr>
            <w:tcW w:w="4819" w:type="dxa"/>
          </w:tcPr>
          <w:p w14:paraId="6453B55E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as much as usual in the evenings</w:t>
            </w:r>
          </w:p>
        </w:tc>
        <w:tc>
          <w:tcPr>
            <w:tcW w:w="1417" w:type="dxa"/>
          </w:tcPr>
          <w:p w14:paraId="7A61B28F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1.3%</w:t>
            </w:r>
          </w:p>
        </w:tc>
        <w:tc>
          <w:tcPr>
            <w:tcW w:w="1417" w:type="dxa"/>
          </w:tcPr>
          <w:p w14:paraId="110C08DF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6.8%</w:t>
            </w:r>
          </w:p>
        </w:tc>
        <w:tc>
          <w:tcPr>
            <w:tcW w:w="1417" w:type="dxa"/>
          </w:tcPr>
          <w:p w14:paraId="15BCFC4D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9.1%</w:t>
            </w:r>
          </w:p>
        </w:tc>
      </w:tr>
      <w:tr w:rsidR="007E663F" w14:paraId="78792571" w14:textId="77777777" w:rsidTr="00F05FC6">
        <w:tc>
          <w:tcPr>
            <w:tcW w:w="4819" w:type="dxa"/>
          </w:tcPr>
          <w:p w14:paraId="27E3ACE4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more in the evenings</w:t>
            </w:r>
          </w:p>
        </w:tc>
        <w:tc>
          <w:tcPr>
            <w:tcW w:w="1417" w:type="dxa"/>
          </w:tcPr>
          <w:p w14:paraId="646C6877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7.8%</w:t>
            </w:r>
          </w:p>
        </w:tc>
        <w:tc>
          <w:tcPr>
            <w:tcW w:w="1417" w:type="dxa"/>
          </w:tcPr>
          <w:p w14:paraId="2DF07B9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3.2%</w:t>
            </w:r>
          </w:p>
        </w:tc>
        <w:tc>
          <w:tcPr>
            <w:tcW w:w="1417" w:type="dxa"/>
          </w:tcPr>
          <w:p w14:paraId="7DC13773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0.4%</w:t>
            </w:r>
          </w:p>
        </w:tc>
      </w:tr>
      <w:tr w:rsidR="007E663F" w14:paraId="60022ED7" w14:textId="77777777" w:rsidTr="00F05FC6">
        <w:tc>
          <w:tcPr>
            <w:tcW w:w="4819" w:type="dxa"/>
          </w:tcPr>
          <w:p w14:paraId="5A9E6B31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0A831C7B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17" w:type="dxa"/>
          </w:tcPr>
          <w:p w14:paraId="62E860D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17" w:type="dxa"/>
          </w:tcPr>
          <w:p w14:paraId="07D70C5E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50</w:t>
            </w:r>
          </w:p>
        </w:tc>
      </w:tr>
      <w:tr w:rsidR="007E663F" w14:paraId="4EDF4F91" w14:textId="77777777" w:rsidTr="00F05FC6">
        <w:tc>
          <w:tcPr>
            <w:tcW w:w="4819" w:type="dxa"/>
          </w:tcPr>
          <w:p w14:paraId="4ECBCCE4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less in the weekends</w:t>
            </w:r>
          </w:p>
        </w:tc>
        <w:tc>
          <w:tcPr>
            <w:tcW w:w="1417" w:type="dxa"/>
          </w:tcPr>
          <w:p w14:paraId="7B80180C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1417" w:type="dxa"/>
          </w:tcPr>
          <w:p w14:paraId="7C2780A9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417" w:type="dxa"/>
          </w:tcPr>
          <w:p w14:paraId="127FE0CA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2.8%</w:t>
            </w:r>
          </w:p>
        </w:tc>
      </w:tr>
      <w:tr w:rsidR="007E663F" w14:paraId="17626048" w14:textId="77777777" w:rsidTr="00F05FC6">
        <w:tc>
          <w:tcPr>
            <w:tcW w:w="4819" w:type="dxa"/>
          </w:tcPr>
          <w:p w14:paraId="67FC51A1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as much as usual in the weekends</w:t>
            </w:r>
          </w:p>
        </w:tc>
        <w:tc>
          <w:tcPr>
            <w:tcW w:w="1417" w:type="dxa"/>
          </w:tcPr>
          <w:p w14:paraId="55D4732A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9.0%</w:t>
            </w:r>
          </w:p>
        </w:tc>
        <w:tc>
          <w:tcPr>
            <w:tcW w:w="1417" w:type="dxa"/>
          </w:tcPr>
          <w:p w14:paraId="5252FEC1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3.6%</w:t>
            </w:r>
          </w:p>
        </w:tc>
        <w:tc>
          <w:tcPr>
            <w:tcW w:w="1417" w:type="dxa"/>
          </w:tcPr>
          <w:p w14:paraId="55040C8D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6.3%</w:t>
            </w:r>
          </w:p>
        </w:tc>
      </w:tr>
      <w:tr w:rsidR="007E663F" w14:paraId="4158744F" w14:textId="77777777" w:rsidTr="00F05FC6">
        <w:tc>
          <w:tcPr>
            <w:tcW w:w="4819" w:type="dxa"/>
          </w:tcPr>
          <w:p w14:paraId="34146294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ed (much) more in the weekends</w:t>
            </w:r>
          </w:p>
        </w:tc>
        <w:tc>
          <w:tcPr>
            <w:tcW w:w="1417" w:type="dxa"/>
          </w:tcPr>
          <w:p w14:paraId="0D1698FE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417" w:type="dxa"/>
          </w:tcPr>
          <w:p w14:paraId="36F7F7DB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1417" w:type="dxa"/>
          </w:tcPr>
          <w:p w14:paraId="61EC4D25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0.9%</w:t>
            </w:r>
          </w:p>
        </w:tc>
      </w:tr>
      <w:tr w:rsidR="007E663F" w14:paraId="320F5E0C" w14:textId="77777777" w:rsidTr="00F05FC6">
        <w:tc>
          <w:tcPr>
            <w:tcW w:w="4819" w:type="dxa"/>
          </w:tcPr>
          <w:p w14:paraId="7972DBCE" w14:textId="77777777" w:rsidR="007E663F" w:rsidRDefault="007E663F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46675743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17" w:type="dxa"/>
          </w:tcPr>
          <w:p w14:paraId="058B6EB3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17" w:type="dxa"/>
          </w:tcPr>
          <w:p w14:paraId="512275D5" w14:textId="77777777" w:rsidR="007E663F" w:rsidRDefault="007E663F" w:rsidP="00F05FC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21</w:t>
            </w:r>
          </w:p>
        </w:tc>
      </w:tr>
    </w:tbl>
    <w:p w14:paraId="1297BAE5" w14:textId="77777777" w:rsidR="007E663F" w:rsidRPr="003C1AC0" w:rsidRDefault="007E663F" w:rsidP="007E66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E99012" w14:textId="77777777" w:rsidR="007E663F" w:rsidRDefault="007E663F" w:rsidP="007E66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48FB2C" w14:textId="77777777" w:rsidR="007E663F" w:rsidRDefault="007E663F" w:rsidP="007E66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486999" w14:textId="02D8B1C3" w:rsidR="00023763" w:rsidRDefault="00023763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BB74FA0" w14:textId="2829DE78" w:rsidR="00D32A21" w:rsidRPr="00BB589A" w:rsidRDefault="00D32A21" w:rsidP="00D32A21">
      <w:pPr>
        <w:spacing w:line="480" w:lineRule="auto"/>
        <w:rPr>
          <w:rFonts w:ascii="Times New Roman" w:hAnsi="Times New Roman" w:cs="Times New Roman"/>
          <w:b/>
          <w:bCs/>
        </w:rPr>
      </w:pPr>
      <w:r w:rsidRPr="00BB589A">
        <w:rPr>
          <w:rFonts w:ascii="Times New Roman" w:hAnsi="Times New Roman" w:cs="Times New Roman"/>
          <w:b/>
          <w:bCs/>
        </w:rPr>
        <w:t>S3</w:t>
      </w:r>
      <w:r w:rsidR="00B92841" w:rsidRPr="00BB589A">
        <w:rPr>
          <w:rFonts w:ascii="Times New Roman" w:hAnsi="Times New Roman" w:cs="Times New Roman"/>
          <w:b/>
          <w:bCs/>
        </w:rPr>
        <w:t>B</w:t>
      </w:r>
      <w:r w:rsidRPr="00BB589A">
        <w:rPr>
          <w:rFonts w:ascii="Times New Roman" w:hAnsi="Times New Roman" w:cs="Times New Roman"/>
          <w:b/>
          <w:bCs/>
        </w:rPr>
        <w:t xml:space="preserve"> Table. Multinomial logistic regression of shifts in working time (ref. </w:t>
      </w:r>
      <w:r w:rsidRPr="00BB589A">
        <w:rPr>
          <w:rFonts w:ascii="Times New Roman" w:hAnsi="Times New Roman" w:cs="Times New Roman"/>
          <w:b/>
          <w:lang w:eastAsia="nl-NL"/>
        </w:rPr>
        <w:t>= no change to amount of work on normal days off</w:t>
      </w:r>
      <w:r w:rsidRPr="00BB589A">
        <w:rPr>
          <w:rFonts w:ascii="Times New Roman" w:hAnsi="Times New Roman" w:cs="Times New Roman"/>
          <w:b/>
          <w:bCs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7"/>
        <w:gridCol w:w="996"/>
        <w:gridCol w:w="956"/>
        <w:gridCol w:w="979"/>
        <w:gridCol w:w="1196"/>
        <w:gridCol w:w="977"/>
        <w:gridCol w:w="979"/>
      </w:tblGrid>
      <w:tr w:rsidR="00D32A21" w:rsidRPr="00BB589A" w14:paraId="412EF47F" w14:textId="77777777" w:rsidTr="00B16CA4">
        <w:trPr>
          <w:trHeight w:val="288"/>
        </w:trPr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69DA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7C5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B589A">
              <w:rPr>
                <w:rFonts w:ascii="Times New Roman" w:hAnsi="Times New Roman" w:cs="Times New Roman"/>
                <w:b/>
                <w:bCs/>
              </w:rPr>
              <w:t>Work on normal days off</w:t>
            </w:r>
          </w:p>
        </w:tc>
      </w:tr>
      <w:tr w:rsidR="00D32A21" w:rsidRPr="00BB589A" w14:paraId="5E5EB259" w14:textId="77777777" w:rsidTr="00B16CA4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778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D27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16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7B4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More</w:t>
            </w:r>
          </w:p>
        </w:tc>
      </w:tr>
      <w:tr w:rsidR="00D32A21" w:rsidRPr="00BB589A" w14:paraId="301392E6" w14:textId="77777777" w:rsidTr="00B16CA4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79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248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5FE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BB589A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D2A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218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583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BB589A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49B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OR</w:t>
            </w:r>
          </w:p>
        </w:tc>
      </w:tr>
      <w:tr w:rsidR="00D32A21" w:rsidRPr="00BB589A" w14:paraId="58EB4560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5BD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429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-0.863</w:t>
            </w:r>
            <w:r w:rsidRPr="00BB589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5B8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CDCB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09B8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-0.906</w:t>
            </w:r>
            <w:r w:rsidRPr="00BB589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0EB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59F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04</w:t>
            </w:r>
          </w:p>
        </w:tc>
      </w:tr>
      <w:tr w:rsidR="00D32A21" w:rsidRPr="00BB589A" w14:paraId="7918E8DE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5C4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Essential occupatio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DE0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EB5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7F9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778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A692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13D4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1.563</w:t>
            </w:r>
          </w:p>
        </w:tc>
      </w:tr>
      <w:tr w:rsidR="00D32A21" w:rsidRPr="00BB589A" w14:paraId="1ABE3D3F" w14:textId="77777777" w:rsidTr="00B16CA4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A743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Male * essential occupatio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8AEF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AC1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2EC4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2.9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0797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0.786</w:t>
            </w:r>
            <w:r w:rsidRPr="00BB589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056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366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2.194</w:t>
            </w:r>
          </w:p>
        </w:tc>
      </w:tr>
      <w:tr w:rsidR="00D32A21" w:rsidRPr="00BB589A" w14:paraId="4E63C210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661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Partner in essential occupatio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94FC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673C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5C95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828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1DEF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3AD1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968</w:t>
            </w:r>
          </w:p>
        </w:tc>
      </w:tr>
      <w:tr w:rsidR="00D32A21" w:rsidRPr="00BB589A" w14:paraId="4EB2C257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CBE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Age (centred)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6DC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0.073</w:t>
            </w:r>
            <w:r w:rsidRPr="00BB589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4895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C55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571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03DC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FF3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974</w:t>
            </w:r>
          </w:p>
        </w:tc>
      </w:tr>
      <w:tr w:rsidR="00D32A21" w:rsidRPr="00BB589A" w14:paraId="76B57974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751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589A">
              <w:rPr>
                <w:rFonts w:ascii="Times New Roman" w:hAnsi="Times New Roman" w:cs="Times New Roman"/>
                <w:i/>
                <w:iCs/>
              </w:rPr>
              <w:t>Sector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8073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9CAD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71EE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94F5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6C5FB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5F92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27F8EC26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613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Private sector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0BA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926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8751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2223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9C6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C74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025ECD38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433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(semi-) public sector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7BE3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A36E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80E0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E4C6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4DD0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16EA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890</w:t>
            </w:r>
          </w:p>
        </w:tc>
      </w:tr>
      <w:tr w:rsidR="00D32A21" w:rsidRPr="00BB589A" w14:paraId="7BF93066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9AF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Sector unknow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BA88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39F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875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AB63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CC44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AEE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99</w:t>
            </w:r>
          </w:p>
        </w:tc>
      </w:tr>
      <w:tr w:rsidR="00D32A21" w:rsidRPr="00BB589A" w14:paraId="3B19B7D2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B58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589A">
              <w:rPr>
                <w:rFonts w:ascii="Times New Roman" w:hAnsi="Times New Roman" w:cs="Times New Roman"/>
                <w:i/>
                <w:iCs/>
              </w:rPr>
              <w:t xml:space="preserve"> Educational leve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A313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DED0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B29A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5B5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1B52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F7AE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67DF8A92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C1F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 High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6EFE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571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C570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3B3A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1.492</w:t>
            </w:r>
            <w:r w:rsidRPr="00BB589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0277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8097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4.444</w:t>
            </w:r>
          </w:p>
        </w:tc>
      </w:tr>
      <w:tr w:rsidR="00D32A21" w:rsidRPr="00BB589A" w14:paraId="0C343D54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DE6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 Medium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F2D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E5C5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9980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1.67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FCC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FE76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6D5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72</w:t>
            </w:r>
          </w:p>
        </w:tc>
      </w:tr>
      <w:tr w:rsidR="00D32A21" w:rsidRPr="00BB589A" w14:paraId="7CD2E2E8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79E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 Low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C00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6A3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BD3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C802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FD8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B16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2E83FF44" w14:textId="77777777" w:rsidTr="00B16CA4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7CF5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66E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1A3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894F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7359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89A">
              <w:rPr>
                <w:rFonts w:ascii="Times New Roman" w:hAnsi="Times New Roman" w:cs="Times New Roman"/>
              </w:rPr>
              <w:t>-0.284</w:t>
            </w:r>
            <w:r w:rsidRPr="00BB589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0A1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261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53</w:t>
            </w:r>
          </w:p>
        </w:tc>
      </w:tr>
      <w:tr w:rsidR="00D32A21" w:rsidRPr="00BB589A" w14:paraId="66E158AF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AA2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589A">
              <w:rPr>
                <w:rFonts w:ascii="Times New Roman" w:hAnsi="Times New Roman" w:cs="Times New Roman"/>
                <w:i/>
                <w:iCs/>
              </w:rPr>
              <w:t>School status of childre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13BF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493B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1AA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73CD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362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C602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2BA30CA4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2B5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No children at school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3C17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FA8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BB0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A96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B44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81E6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719</w:t>
            </w:r>
          </w:p>
        </w:tc>
      </w:tr>
      <w:tr w:rsidR="00D32A21" w:rsidRPr="00BB589A" w14:paraId="4EE62342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C479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lastRenderedPageBreak/>
              <w:t xml:space="preserve"> Children at primary school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281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C641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154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45B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C13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3198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5F4FDCE5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7A0F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 xml:space="preserve"> Child(ren) at high schoo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958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7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BFEB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962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C407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382B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B2E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83</w:t>
            </w:r>
          </w:p>
        </w:tc>
      </w:tr>
      <w:tr w:rsidR="00D32A21" w:rsidRPr="00BB589A" w14:paraId="47819699" w14:textId="77777777" w:rsidTr="00B16CA4">
        <w:trPr>
          <w:cantSplit/>
          <w:trHeight w:val="480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380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Child(ren) at primary school and high schoo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26A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8A0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FC80D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5E7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43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902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5C30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647</w:t>
            </w:r>
          </w:p>
        </w:tc>
      </w:tr>
      <w:tr w:rsidR="00D32A21" w:rsidRPr="00BB589A" w14:paraId="08BD762E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3A68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C84E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7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3FCB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3E90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845E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F28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ED991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 </w:t>
            </w:r>
          </w:p>
        </w:tc>
      </w:tr>
      <w:tr w:rsidR="00D32A21" w:rsidRPr="00BB589A" w14:paraId="517C5D72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88C4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Cox &amp; Snell R</w:t>
            </w:r>
            <w:r w:rsidRPr="00BB589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C10A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0.208</w:t>
            </w:r>
          </w:p>
        </w:tc>
      </w:tr>
      <w:tr w:rsidR="00D32A21" w:rsidRPr="00BB589A" w14:paraId="2E54703E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BCD3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-2LL (df)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BF66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775.185 (26)</w:t>
            </w:r>
          </w:p>
        </w:tc>
      </w:tr>
      <w:tr w:rsidR="00D32A21" w:rsidRPr="00BB589A" w14:paraId="2507367A" w14:textId="77777777" w:rsidTr="00B16CA4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B93C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3445" w14:textId="77777777" w:rsidR="00D32A21" w:rsidRPr="00BB589A" w:rsidRDefault="00D32A21" w:rsidP="00B16C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89A">
              <w:rPr>
                <w:rFonts w:ascii="Times New Roman" w:hAnsi="Times New Roman" w:cs="Times New Roman"/>
              </w:rPr>
              <w:t>482</w:t>
            </w:r>
          </w:p>
        </w:tc>
      </w:tr>
    </w:tbl>
    <w:p w14:paraId="20C1A018" w14:textId="77777777" w:rsidR="00D32A21" w:rsidRPr="00BB589A" w:rsidRDefault="00D32A21" w:rsidP="00D32A21">
      <w:pPr>
        <w:spacing w:line="480" w:lineRule="auto"/>
        <w:rPr>
          <w:rFonts w:ascii="Times New Roman" w:hAnsi="Times New Roman" w:cs="Times New Roman"/>
          <w:lang w:val="nl-NL"/>
        </w:rPr>
      </w:pPr>
      <w:r w:rsidRPr="00BB589A">
        <w:rPr>
          <w:rFonts w:ascii="Times New Roman" w:hAnsi="Times New Roman" w:cs="Times New Roman"/>
          <w:lang w:val="nl-NL"/>
        </w:rPr>
        <w:t>* p&lt;0.10 **p&lt;0.05 ***p&lt;0.01</w:t>
      </w:r>
    </w:p>
    <w:p w14:paraId="3F276DEB" w14:textId="1816F596" w:rsidR="00BB589A" w:rsidRDefault="00BB589A">
      <w:pPr>
        <w:spacing w:after="160" w:line="259" w:lineRule="auto"/>
      </w:pPr>
      <w:r>
        <w:br w:type="page"/>
      </w:r>
    </w:p>
    <w:p w14:paraId="588E8641" w14:textId="77777777" w:rsidR="00BB589A" w:rsidRPr="003C1AC0" w:rsidRDefault="00BB589A" w:rsidP="00BB589A">
      <w:pPr>
        <w:spacing w:line="480" w:lineRule="auto"/>
        <w:rPr>
          <w:rFonts w:ascii="Times New Roman" w:hAnsi="Times New Roman" w:cs="Times New Roman"/>
          <w:b/>
          <w:bCs/>
        </w:rPr>
      </w:pPr>
      <w:r w:rsidRPr="00AC625D">
        <w:rPr>
          <w:rFonts w:ascii="Times New Roman" w:hAnsi="Times New Roman" w:cs="Times New Roman"/>
          <w:b/>
          <w:bCs/>
        </w:rPr>
        <w:lastRenderedPageBreak/>
        <w:t>S3</w:t>
      </w:r>
      <w:r>
        <w:rPr>
          <w:rFonts w:ascii="Times New Roman" w:hAnsi="Times New Roman" w:cs="Times New Roman"/>
          <w:b/>
          <w:bCs/>
        </w:rPr>
        <w:t>C</w:t>
      </w:r>
      <w:r w:rsidRPr="00AC625D">
        <w:rPr>
          <w:rFonts w:ascii="Times New Roman" w:hAnsi="Times New Roman" w:cs="Times New Roman"/>
          <w:b/>
          <w:bCs/>
        </w:rPr>
        <w:t xml:space="preserve"> Table. </w:t>
      </w:r>
      <w:r w:rsidRPr="003C1AC0">
        <w:rPr>
          <w:rFonts w:ascii="Times New Roman" w:hAnsi="Times New Roman" w:cs="Times New Roman"/>
          <w:b/>
          <w:bCs/>
        </w:rPr>
        <w:t xml:space="preserve">Multinomial logistic regression of shifts in working time (ref. </w:t>
      </w:r>
      <w:r w:rsidRPr="001D1A55">
        <w:rPr>
          <w:rFonts w:ascii="Times New Roman" w:hAnsi="Times New Roman" w:cs="Times New Roman"/>
          <w:b/>
          <w:lang w:eastAsia="nl-NL"/>
        </w:rPr>
        <w:t xml:space="preserve">= no change to amount of work </w:t>
      </w:r>
      <w:r>
        <w:rPr>
          <w:rFonts w:ascii="Times New Roman" w:hAnsi="Times New Roman" w:cs="Times New Roman"/>
          <w:b/>
          <w:lang w:eastAsia="nl-NL"/>
        </w:rPr>
        <w:t>in the evenings</w:t>
      </w:r>
      <w:r w:rsidRPr="003C1AC0">
        <w:rPr>
          <w:rFonts w:ascii="Times New Roman" w:hAnsi="Times New Roman" w:cs="Times New Roman"/>
          <w:b/>
          <w:bCs/>
        </w:rPr>
        <w:t>)</w:t>
      </w:r>
      <w:r w:rsidRPr="007E25B8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7"/>
        <w:gridCol w:w="996"/>
        <w:gridCol w:w="956"/>
        <w:gridCol w:w="979"/>
        <w:gridCol w:w="1196"/>
        <w:gridCol w:w="977"/>
        <w:gridCol w:w="979"/>
      </w:tblGrid>
      <w:tr w:rsidR="00BB589A" w:rsidRPr="003C1AC0" w14:paraId="67A34F14" w14:textId="77777777" w:rsidTr="00F05FC6">
        <w:trPr>
          <w:trHeight w:val="288"/>
        </w:trPr>
        <w:tc>
          <w:tcPr>
            <w:tcW w:w="1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155D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C87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1AC0">
              <w:rPr>
                <w:rFonts w:ascii="Times New Roman" w:hAnsi="Times New Roman" w:cs="Times New Roman"/>
                <w:b/>
                <w:bCs/>
              </w:rPr>
              <w:t>Work in the evenings</w:t>
            </w:r>
          </w:p>
        </w:tc>
      </w:tr>
      <w:tr w:rsidR="00BB589A" w:rsidRPr="003C1AC0" w14:paraId="5BC929A3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B32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561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16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FE2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More</w:t>
            </w:r>
          </w:p>
        </w:tc>
      </w:tr>
      <w:tr w:rsidR="00BB589A" w:rsidRPr="003C1AC0" w14:paraId="1D1248E0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470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B83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6281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C1AC0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D0D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C4F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1C49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C1AC0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ED3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OR</w:t>
            </w:r>
          </w:p>
        </w:tc>
      </w:tr>
      <w:tr w:rsidR="00BB589A" w:rsidRPr="003C1AC0" w14:paraId="03308D58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707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B2A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7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D0C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0B59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3446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35E5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6D11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96</w:t>
            </w:r>
          </w:p>
        </w:tc>
      </w:tr>
      <w:tr w:rsidR="00BB589A" w:rsidRPr="003C1AC0" w14:paraId="2C8B359A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139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Essential occupatio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BF95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78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87A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5CD9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DBF8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659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643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574</w:t>
            </w:r>
          </w:p>
        </w:tc>
      </w:tr>
      <w:tr w:rsidR="00BB589A" w:rsidRPr="003C1AC0" w14:paraId="6E6410C0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42CA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Male * essential occupatio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2A51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B18E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279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2.56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A53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303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742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051</w:t>
            </w:r>
          </w:p>
        </w:tc>
      </w:tr>
      <w:tr w:rsidR="00BB589A" w:rsidRPr="003C1AC0" w14:paraId="3DF4B879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771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Partner in essential occupatio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C38A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E26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1FB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89B1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22D51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12C7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05</w:t>
            </w:r>
          </w:p>
        </w:tc>
      </w:tr>
      <w:tr w:rsidR="00BB589A" w:rsidRPr="003C1AC0" w14:paraId="1315A8C3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E23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Age (centred)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61D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</w:rPr>
              <w:t>0.074</w:t>
            </w:r>
            <w:r w:rsidRPr="003C1AC0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A41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4D8A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916AD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BCA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D37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74</w:t>
            </w:r>
          </w:p>
        </w:tc>
      </w:tr>
      <w:tr w:rsidR="00BB589A" w:rsidRPr="003C1AC0" w14:paraId="429FD35E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0D5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3C1AC0">
              <w:rPr>
                <w:rFonts w:ascii="Times New Roman" w:hAnsi="Times New Roman" w:cs="Times New Roman"/>
                <w:i/>
                <w:iCs/>
              </w:rPr>
              <w:t>Sector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ADE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54F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ECE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8591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EAB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367B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3846E4CC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93D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Private sector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07F0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831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3AE0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808E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4EE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A43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48987D06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2CC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(semi-) public sector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6400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445A9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1F7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FEAA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8B4E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8F6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62</w:t>
            </w:r>
          </w:p>
        </w:tc>
      </w:tr>
      <w:tr w:rsidR="00BB589A" w:rsidRPr="003C1AC0" w14:paraId="78B69853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380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Sector unknow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E5C9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2CE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994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109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</w:rPr>
              <w:t>-0.604</w:t>
            </w:r>
            <w:r w:rsidRPr="003C1AC0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8DFF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6187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46</w:t>
            </w:r>
          </w:p>
        </w:tc>
      </w:tr>
      <w:tr w:rsidR="00BB589A" w:rsidRPr="003C1AC0" w14:paraId="20BACB40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A05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3C1AC0">
              <w:rPr>
                <w:rFonts w:ascii="Times New Roman" w:hAnsi="Times New Roman" w:cs="Times New Roman"/>
                <w:i/>
                <w:iCs/>
              </w:rPr>
              <w:t xml:space="preserve"> Educational leve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EA9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8A90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17A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E5983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AE4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6189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0EA072C1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210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 High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EE0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F25E9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E2B4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B94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</w:rPr>
              <w:t>1.647</w:t>
            </w:r>
            <w:r w:rsidRPr="003C1AC0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D61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68B7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5.192</w:t>
            </w:r>
          </w:p>
        </w:tc>
      </w:tr>
      <w:tr w:rsidR="00BB589A" w:rsidRPr="003C1AC0" w14:paraId="6755CF2C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FD8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 Medium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0EC5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F70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F2E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719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4A5D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BCF2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42</w:t>
            </w:r>
          </w:p>
        </w:tc>
      </w:tr>
      <w:tr w:rsidR="00BB589A" w:rsidRPr="003C1AC0" w14:paraId="370C0056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AEF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 Low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12D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4C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71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56C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C8B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E5B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5ACF880B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5A3D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EBE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81E3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BC0A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B9C7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59F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9B3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818</w:t>
            </w:r>
          </w:p>
        </w:tc>
      </w:tr>
      <w:tr w:rsidR="00BB589A" w:rsidRPr="003C1AC0" w14:paraId="36558A1D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E4C3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3C1AC0">
              <w:rPr>
                <w:rFonts w:ascii="Times New Roman" w:hAnsi="Times New Roman" w:cs="Times New Roman"/>
                <w:i/>
                <w:iCs/>
              </w:rPr>
              <w:t>School status of childre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EF3B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9C6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1A7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8304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106F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4C5C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7B5D5C8F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544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No children at school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D8AD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425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914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F9C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</w:rPr>
              <w:t>-0.588</w:t>
            </w:r>
            <w:r w:rsidRPr="003C1AC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2ED8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AEF5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56</w:t>
            </w:r>
          </w:p>
        </w:tc>
      </w:tr>
      <w:tr w:rsidR="00BB589A" w:rsidRPr="003C1AC0" w14:paraId="01108715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C65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 xml:space="preserve"> Children at primary school (=ref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FE0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4D3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CAAE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41025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C1AD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2A7B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6627EA3C" w14:textId="77777777" w:rsidTr="00F05FC6">
        <w:trPr>
          <w:cantSplit/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CE4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lastRenderedPageBreak/>
              <w:t xml:space="preserve"> Child(ren) at high schoo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371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24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4428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8291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B26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</w:rPr>
              <w:t>-1.027</w:t>
            </w:r>
            <w:r w:rsidRPr="003C1AC0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77A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384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58</w:t>
            </w:r>
          </w:p>
        </w:tc>
      </w:tr>
      <w:tr w:rsidR="00BB589A" w:rsidRPr="003C1AC0" w14:paraId="5F168114" w14:textId="77777777" w:rsidTr="00F05FC6">
        <w:trPr>
          <w:cantSplit/>
          <w:trHeight w:val="480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F5F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Child(ren) at primary school and high school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A30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B1F87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4081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731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49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5596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4C3C0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613</w:t>
            </w:r>
          </w:p>
        </w:tc>
      </w:tr>
      <w:tr w:rsidR="00BB589A" w:rsidRPr="003C1AC0" w14:paraId="61639FD2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BE7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2ECFF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1.1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ACAFA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B89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E4D9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0.45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45ED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980EC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 </w:t>
            </w:r>
          </w:p>
        </w:tc>
      </w:tr>
      <w:tr w:rsidR="00BB589A" w:rsidRPr="003C1AC0" w14:paraId="41345932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1D12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Cox &amp; Snell R</w:t>
            </w:r>
            <w:r w:rsidRPr="003C1AC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16F4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0.211</w:t>
            </w:r>
          </w:p>
        </w:tc>
      </w:tr>
      <w:tr w:rsidR="00BB589A" w:rsidRPr="003C1AC0" w14:paraId="4E6474A3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A2BE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-2LL (df)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02C1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731.451 (26)</w:t>
            </w:r>
          </w:p>
        </w:tc>
      </w:tr>
      <w:tr w:rsidR="00BB589A" w:rsidRPr="003C1AC0" w14:paraId="56330CE6" w14:textId="77777777" w:rsidTr="00F05FC6">
        <w:trPr>
          <w:trHeight w:val="288"/>
        </w:trPr>
        <w:tc>
          <w:tcPr>
            <w:tcW w:w="1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78D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B1F6" w14:textId="77777777" w:rsidR="00BB589A" w:rsidRPr="003C1AC0" w:rsidRDefault="00BB589A" w:rsidP="00F05F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450</w:t>
            </w:r>
          </w:p>
        </w:tc>
      </w:tr>
    </w:tbl>
    <w:p w14:paraId="7F82A7EC" w14:textId="77777777" w:rsidR="00BB589A" w:rsidRPr="003C1AC0" w:rsidRDefault="00BB589A" w:rsidP="00BB589A">
      <w:pPr>
        <w:spacing w:line="480" w:lineRule="auto"/>
        <w:rPr>
          <w:rFonts w:ascii="Times New Roman" w:hAnsi="Times New Roman" w:cs="Times New Roman"/>
        </w:rPr>
      </w:pPr>
      <w:r w:rsidRPr="003C1AC0">
        <w:rPr>
          <w:rFonts w:ascii="Times New Roman" w:hAnsi="Times New Roman" w:cs="Times New Roman"/>
          <w:lang w:val="nl-NL"/>
        </w:rPr>
        <w:t xml:space="preserve">* 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10 **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05 ***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01</w:t>
      </w:r>
    </w:p>
    <w:p w14:paraId="5270F6CE" w14:textId="77777777" w:rsidR="00BB589A" w:rsidRDefault="00BB589A" w:rsidP="00BB589A"/>
    <w:p w14:paraId="43D835A3" w14:textId="2F50811C" w:rsidR="00BB589A" w:rsidRDefault="00BB589A">
      <w:pPr>
        <w:spacing w:after="160" w:line="259" w:lineRule="auto"/>
      </w:pPr>
      <w:r>
        <w:br w:type="page"/>
      </w:r>
    </w:p>
    <w:p w14:paraId="1C4085C9" w14:textId="77777777" w:rsidR="00023763" w:rsidRPr="003C1AC0" w:rsidRDefault="00023763" w:rsidP="00023763">
      <w:pPr>
        <w:spacing w:line="480" w:lineRule="auto"/>
        <w:rPr>
          <w:rFonts w:ascii="Times New Roman" w:hAnsi="Times New Roman" w:cs="Times New Roman"/>
          <w:b/>
          <w:bCs/>
        </w:rPr>
      </w:pPr>
      <w:r w:rsidRPr="00AC625D">
        <w:rPr>
          <w:rFonts w:ascii="Times New Roman" w:hAnsi="Times New Roman" w:cs="Times New Roman"/>
          <w:b/>
          <w:bCs/>
        </w:rPr>
        <w:lastRenderedPageBreak/>
        <w:t>S3</w:t>
      </w:r>
      <w:r>
        <w:rPr>
          <w:rFonts w:ascii="Times New Roman" w:hAnsi="Times New Roman" w:cs="Times New Roman"/>
          <w:b/>
          <w:bCs/>
        </w:rPr>
        <w:t>D</w:t>
      </w:r>
      <w:r w:rsidRPr="00AC625D">
        <w:rPr>
          <w:rFonts w:ascii="Times New Roman" w:hAnsi="Times New Roman" w:cs="Times New Roman"/>
          <w:b/>
          <w:bCs/>
        </w:rPr>
        <w:t xml:space="preserve"> Table. </w:t>
      </w:r>
      <w:r w:rsidRPr="003C1AC0">
        <w:rPr>
          <w:rFonts w:ascii="Times New Roman" w:hAnsi="Times New Roman" w:cs="Times New Roman"/>
          <w:b/>
          <w:bCs/>
        </w:rPr>
        <w:t xml:space="preserve">Multinomial logistic regression of shifts in working time (ref. </w:t>
      </w:r>
      <w:r w:rsidRPr="001D1A55">
        <w:rPr>
          <w:rFonts w:ascii="Times New Roman" w:hAnsi="Times New Roman" w:cs="Times New Roman"/>
          <w:b/>
          <w:lang w:eastAsia="nl-NL"/>
        </w:rPr>
        <w:t xml:space="preserve">= no change to amount of work </w:t>
      </w:r>
      <w:r>
        <w:rPr>
          <w:rFonts w:ascii="Times New Roman" w:hAnsi="Times New Roman" w:cs="Times New Roman"/>
          <w:b/>
          <w:lang w:eastAsia="nl-NL"/>
        </w:rPr>
        <w:t>on the weekend</w:t>
      </w:r>
      <w:r w:rsidRPr="003C1AC0">
        <w:rPr>
          <w:rFonts w:ascii="Times New Roman" w:hAnsi="Times New Roman" w:cs="Times New Roman"/>
          <w:b/>
          <w:bCs/>
        </w:rPr>
        <w:t>)</w:t>
      </w:r>
      <w:r w:rsidRPr="007E25B8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6"/>
        <w:gridCol w:w="1116"/>
        <w:gridCol w:w="956"/>
        <w:gridCol w:w="957"/>
        <w:gridCol w:w="1158"/>
        <w:gridCol w:w="956"/>
        <w:gridCol w:w="961"/>
      </w:tblGrid>
      <w:tr w:rsidR="00023763" w:rsidRPr="00A773F9" w14:paraId="5D38B6B9" w14:textId="77777777" w:rsidTr="00F05FC6">
        <w:trPr>
          <w:trHeight w:val="288"/>
        </w:trPr>
        <w:tc>
          <w:tcPr>
            <w:tcW w:w="1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D7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03E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73F9">
              <w:rPr>
                <w:rFonts w:ascii="Times New Roman" w:hAnsi="Times New Roman" w:cs="Times New Roman"/>
                <w:b/>
                <w:bCs/>
              </w:rPr>
              <w:t>Work on weekend</w:t>
            </w:r>
          </w:p>
        </w:tc>
      </w:tr>
      <w:tr w:rsidR="00023763" w:rsidRPr="00A773F9" w14:paraId="441AFC9D" w14:textId="77777777" w:rsidTr="00F05FC6">
        <w:trPr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BB4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B95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16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165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More</w:t>
            </w:r>
          </w:p>
        </w:tc>
      </w:tr>
      <w:tr w:rsidR="00023763" w:rsidRPr="00A773F9" w14:paraId="5430528D" w14:textId="77777777" w:rsidTr="00F05FC6">
        <w:trPr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EF0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7B4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E79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773F9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F1D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374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54A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773F9">
              <w:rPr>
                <w:rFonts w:ascii="Times New Roman" w:hAnsi="Times New Roman" w:cs="Times New Roman"/>
              </w:rPr>
              <w:t>S.E</w:t>
            </w:r>
            <w:proofErr w:type="gramEnd"/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EE9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OR</w:t>
            </w:r>
          </w:p>
        </w:tc>
      </w:tr>
      <w:tr w:rsidR="00023763" w:rsidRPr="00A773F9" w14:paraId="69A3A746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C56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227D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29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27E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A261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3956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8270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D11E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79</w:t>
            </w:r>
          </w:p>
        </w:tc>
      </w:tr>
      <w:tr w:rsidR="00023763" w:rsidRPr="00A773F9" w14:paraId="77C9AD9C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191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Essential occupation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19B4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7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6EB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6BCC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839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0.678</w:t>
            </w:r>
            <w:r w:rsidRPr="00A773F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5715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401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970</w:t>
            </w:r>
          </w:p>
        </w:tc>
      </w:tr>
      <w:tr w:rsidR="00023763" w:rsidRPr="00A773F9" w14:paraId="0F5079B4" w14:textId="77777777" w:rsidTr="00F05FC6">
        <w:trPr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6322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Male * essential occupati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055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DC30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F181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63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079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1E0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5F3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150</w:t>
            </w:r>
          </w:p>
        </w:tc>
      </w:tr>
      <w:tr w:rsidR="00023763" w:rsidRPr="00A773F9" w14:paraId="42FA9001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B52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Partner in essential occupation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521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7D81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590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9FCC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3027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31E9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175</w:t>
            </w:r>
          </w:p>
        </w:tc>
      </w:tr>
      <w:tr w:rsidR="00023763" w:rsidRPr="00A773F9" w14:paraId="2A5A1EE8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52E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Age (centred)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27E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7CDC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DB3E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BFE6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CDC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22E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988</w:t>
            </w:r>
          </w:p>
        </w:tc>
      </w:tr>
      <w:tr w:rsidR="00023763" w:rsidRPr="00A773F9" w14:paraId="7263B003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65D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773F9">
              <w:rPr>
                <w:rFonts w:ascii="Times New Roman" w:hAnsi="Times New Roman" w:cs="Times New Roman"/>
                <w:i/>
                <w:iCs/>
              </w:rPr>
              <w:t>Secto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01F2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106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764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C3F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D738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E0D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1FC2849D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5D9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Private sector (=ref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78FD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5520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3E6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562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7FFD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8D0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7FCCF45E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358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(semi-) public sector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5D1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AA7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EF3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6117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894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453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817</w:t>
            </w:r>
          </w:p>
        </w:tc>
      </w:tr>
      <w:tr w:rsidR="00023763" w:rsidRPr="00A773F9" w14:paraId="16567320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AC7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Sector unknown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187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3899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ED7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10F3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37A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BB8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656</w:t>
            </w:r>
          </w:p>
        </w:tc>
      </w:tr>
      <w:tr w:rsidR="00023763" w:rsidRPr="00A773F9" w14:paraId="1D1377F0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40A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773F9">
              <w:rPr>
                <w:rFonts w:ascii="Times New Roman" w:hAnsi="Times New Roman" w:cs="Times New Roman"/>
                <w:i/>
                <w:iCs/>
              </w:rPr>
              <w:t xml:space="preserve"> Educational leve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4E8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1974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0B4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F95F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9DF0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EF54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7ED6081F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E3F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 High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5F6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5DDD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D534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FDB0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1.724</w:t>
            </w:r>
            <w:r w:rsidRPr="00A773F9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688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4524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5.609</w:t>
            </w:r>
          </w:p>
        </w:tc>
      </w:tr>
      <w:tr w:rsidR="00023763" w:rsidRPr="00A773F9" w14:paraId="6BA892FD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774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 Medium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7064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EA9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084A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62B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1B7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756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539</w:t>
            </w:r>
          </w:p>
        </w:tc>
      </w:tr>
      <w:tr w:rsidR="00023763" w:rsidRPr="00A773F9" w14:paraId="4FF50840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DD2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 Low (=ref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5D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DF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340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26A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1E0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C27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29E22197" w14:textId="77777777" w:rsidTr="00F05FC6">
        <w:trPr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A61E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C9C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-0.502</w:t>
            </w:r>
            <w:r w:rsidRPr="00A773F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84A0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CE90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70E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8942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4DE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848</w:t>
            </w:r>
          </w:p>
        </w:tc>
      </w:tr>
      <w:tr w:rsidR="00023763" w:rsidRPr="00A773F9" w14:paraId="45CED14F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62F0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773F9">
              <w:rPr>
                <w:rFonts w:ascii="Times New Roman" w:hAnsi="Times New Roman" w:cs="Times New Roman"/>
                <w:i/>
                <w:iCs/>
              </w:rPr>
              <w:t>School status of childre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37D2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5DE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0D9E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9BC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17B6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C6DD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2E7A5F50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955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No children at school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F36E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-1.168</w:t>
            </w:r>
            <w:r w:rsidRPr="00A773F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0A2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F933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BF3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-0.687</w:t>
            </w:r>
            <w:r w:rsidRPr="00A773F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88D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523C7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503</w:t>
            </w:r>
          </w:p>
        </w:tc>
      </w:tr>
      <w:tr w:rsidR="00023763" w:rsidRPr="00A773F9" w14:paraId="462F1366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479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 xml:space="preserve"> Children at primary school (=ref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3642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C0E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03A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5F4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1A3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963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2F024F94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8124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lastRenderedPageBreak/>
              <w:t xml:space="preserve"> Child(ren) at high schoo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596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B66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6BC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DBEF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773F9">
              <w:rPr>
                <w:rFonts w:ascii="Times New Roman" w:hAnsi="Times New Roman" w:cs="Times New Roman"/>
              </w:rPr>
              <w:t>-0.863</w:t>
            </w:r>
            <w:r w:rsidRPr="00A773F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48F8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320E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22</w:t>
            </w:r>
          </w:p>
        </w:tc>
      </w:tr>
      <w:tr w:rsidR="00023763" w:rsidRPr="00A773F9" w14:paraId="693224D0" w14:textId="77777777" w:rsidTr="00F05FC6">
        <w:trPr>
          <w:cantSplit/>
          <w:trHeight w:val="48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BEC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Child(ren) at primary school and high schoo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96B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A97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83FC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320E9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22D4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F3A0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01</w:t>
            </w:r>
          </w:p>
        </w:tc>
      </w:tr>
      <w:tr w:rsidR="00023763" w:rsidRPr="00A773F9" w14:paraId="6DEDCF89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2C95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34FB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F6DC1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26698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BB1F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1.2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6F4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BAB0D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 </w:t>
            </w:r>
          </w:p>
        </w:tc>
      </w:tr>
      <w:tr w:rsidR="00023763" w:rsidRPr="00A773F9" w14:paraId="720E2993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B55A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Cox &amp; Snell R</w:t>
            </w:r>
            <w:r w:rsidRPr="00A773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DD4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0.166</w:t>
            </w:r>
          </w:p>
        </w:tc>
      </w:tr>
      <w:tr w:rsidR="00023763" w:rsidRPr="00A773F9" w14:paraId="08F62F6A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EB4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-2LL (df)</w:t>
            </w:r>
          </w:p>
        </w:tc>
        <w:tc>
          <w:tcPr>
            <w:tcW w:w="32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0A62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707.862 (26)</w:t>
            </w:r>
          </w:p>
        </w:tc>
      </w:tr>
      <w:tr w:rsidR="00023763" w:rsidRPr="00A773F9" w14:paraId="1DDBF78E" w14:textId="77777777" w:rsidTr="00F05FC6">
        <w:trPr>
          <w:cantSplit/>
          <w:trHeight w:val="288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B8D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01CE" w14:textId="77777777" w:rsidR="00023763" w:rsidRPr="00A773F9" w:rsidRDefault="00023763" w:rsidP="00F05FC6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</w:rPr>
            </w:pPr>
            <w:r w:rsidRPr="00A773F9">
              <w:rPr>
                <w:rFonts w:ascii="Times New Roman" w:hAnsi="Times New Roman" w:cs="Times New Roman"/>
              </w:rPr>
              <w:t>421</w:t>
            </w:r>
          </w:p>
        </w:tc>
      </w:tr>
    </w:tbl>
    <w:p w14:paraId="1AB4D383" w14:textId="77777777" w:rsidR="00023763" w:rsidRPr="00A773F9" w:rsidRDefault="00023763" w:rsidP="00023763">
      <w:pPr>
        <w:spacing w:line="480" w:lineRule="auto"/>
        <w:rPr>
          <w:rFonts w:ascii="Times New Roman" w:hAnsi="Times New Roman" w:cs="Times New Roman"/>
        </w:rPr>
      </w:pPr>
      <w:r w:rsidRPr="003C1AC0">
        <w:rPr>
          <w:rFonts w:ascii="Times New Roman" w:hAnsi="Times New Roman" w:cs="Times New Roman"/>
          <w:lang w:val="nl-NL"/>
        </w:rPr>
        <w:t xml:space="preserve">* 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10 **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05 ***</w:t>
      </w:r>
      <w:r>
        <w:rPr>
          <w:rFonts w:ascii="Times New Roman" w:hAnsi="Times New Roman" w:cs="Times New Roman"/>
          <w:lang w:val="nl-NL"/>
        </w:rPr>
        <w:t>p</w:t>
      </w:r>
      <w:r w:rsidRPr="003C1AC0">
        <w:rPr>
          <w:rFonts w:ascii="Times New Roman" w:hAnsi="Times New Roman" w:cs="Times New Roman"/>
          <w:lang w:val="nl-NL"/>
        </w:rPr>
        <w:t>&lt;0.01</w:t>
      </w:r>
    </w:p>
    <w:p w14:paraId="262302A9" w14:textId="77777777" w:rsidR="00023763" w:rsidRDefault="00023763" w:rsidP="00023763"/>
    <w:p w14:paraId="3E75E38B" w14:textId="77777777" w:rsidR="006E13EA" w:rsidRPr="00BB589A" w:rsidRDefault="006E13EA"/>
    <w:sectPr w:rsidR="006E13EA" w:rsidRPr="00BB5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A21"/>
    <w:rsid w:val="00023763"/>
    <w:rsid w:val="00220B0F"/>
    <w:rsid w:val="003862E5"/>
    <w:rsid w:val="003C4646"/>
    <w:rsid w:val="006E13EA"/>
    <w:rsid w:val="007E663F"/>
    <w:rsid w:val="00836C52"/>
    <w:rsid w:val="009C5222"/>
    <w:rsid w:val="00A3436C"/>
    <w:rsid w:val="00B92841"/>
    <w:rsid w:val="00BB589A"/>
    <w:rsid w:val="00D3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F410"/>
  <w15:chartTrackingRefBased/>
  <w15:docId w15:val="{DE28F3E4-95A1-4F35-9C33-56868C126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A2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63F"/>
    <w:pPr>
      <w:spacing w:after="0" w:line="240" w:lineRule="auto"/>
    </w:pPr>
    <w:rPr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9</cp:lastModifiedBy>
  <cp:revision>5</cp:revision>
  <dcterms:created xsi:type="dcterms:W3CDTF">2020-11-21T13:44:00Z</dcterms:created>
  <dcterms:modified xsi:type="dcterms:W3CDTF">2020-11-21T13:46:00Z</dcterms:modified>
</cp:coreProperties>
</file>